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204FB" w14:textId="17C75408" w:rsidR="00776DAE" w:rsidRPr="00776DAE" w:rsidRDefault="00776DAE" w:rsidP="00776DA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</w:rPr>
      </w:pPr>
      <w:r w:rsidRPr="00776DAE">
        <w:rPr>
          <w:rFonts w:ascii="Times New Roman" w:hAnsi="Times New Roman" w:cs="Times New Roman"/>
          <w:b/>
          <w:bCs/>
        </w:rPr>
        <w:t xml:space="preserve">Additional file </w:t>
      </w:r>
      <w:r w:rsidR="00F00A35">
        <w:rPr>
          <w:rFonts w:ascii="Times New Roman" w:hAnsi="Times New Roman" w:cs="Times New Roman"/>
          <w:b/>
          <w:bCs/>
        </w:rPr>
        <w:t>1</w:t>
      </w:r>
    </w:p>
    <w:p w14:paraId="4D172BA3" w14:textId="77777777" w:rsidR="00776DAE" w:rsidRDefault="00776DAE" w:rsidP="00776DAE">
      <w:pPr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p w14:paraId="5ADA1CCD" w14:textId="2992E55E" w:rsid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776DAE">
        <w:rPr>
          <w:rFonts w:ascii="Times New Roman" w:hAnsi="Times New Roman" w:cs="Times New Roman"/>
          <w:b/>
          <w:bCs/>
        </w:rPr>
        <w:t>Interview guide for AT participants</w:t>
      </w:r>
    </w:p>
    <w:p w14:paraId="0376214B" w14:textId="65E7DB10" w:rsid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0ACBE416" w14:textId="1D19D271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The original guide was developed in </w:t>
      </w:r>
      <w:r>
        <w:rPr>
          <w:rFonts w:ascii="Times New Roman" w:hAnsi="Times New Roman" w:cs="Times New Roman"/>
          <w:lang w:val="en-US"/>
        </w:rPr>
        <w:t>French. A translation is proposed here.</w:t>
      </w:r>
    </w:p>
    <w:p w14:paraId="2B57FF4A" w14:textId="77777777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FBBCE61" w14:textId="1D5F5EA9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u w:val="single"/>
          <w:lang w:val="en-US"/>
        </w:rPr>
      </w:pPr>
      <w:r w:rsidRPr="00776DAE">
        <w:rPr>
          <w:rFonts w:ascii="Times New Roman" w:hAnsi="Times New Roman" w:cs="Times New Roman"/>
          <w:u w:val="single"/>
          <w:lang w:val="en-US"/>
        </w:rPr>
        <w:t>General questions about the process experienced by the participants</w:t>
      </w:r>
    </w:p>
    <w:p w14:paraId="493D649A" w14:textId="59AF9389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>1. For the past three months you have been participating in an intervention to learn autogenic training and to develop the habit of practicing this relaxation technique daily at home.</w:t>
      </w:r>
    </w:p>
    <w:p w14:paraId="534937BE" w14:textId="2FDFA641" w:rsidR="00776DAE" w:rsidRPr="00776DAE" w:rsidRDefault="00776DAE" w:rsidP="00776DAE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a. Can you tell me about the experience of </w:t>
      </w:r>
      <w:r w:rsidRPr="00776DAE">
        <w:rPr>
          <w:rFonts w:ascii="Times New Roman" w:hAnsi="Times New Roman" w:cs="Times New Roman"/>
          <w:b/>
          <w:bCs/>
          <w:lang w:val="en-US"/>
        </w:rPr>
        <w:t>learning</w:t>
      </w:r>
      <w:r w:rsidRPr="00776DA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T</w:t>
      </w:r>
      <w:r w:rsidRPr="00776DAE">
        <w:rPr>
          <w:rFonts w:ascii="Times New Roman" w:hAnsi="Times New Roman" w:cs="Times New Roman"/>
          <w:lang w:val="en-US"/>
        </w:rPr>
        <w:t>?</w:t>
      </w:r>
    </w:p>
    <w:p w14:paraId="3AEC5F06" w14:textId="63F56EFC" w:rsidR="00776DAE" w:rsidRPr="00776DAE" w:rsidRDefault="00776DAE" w:rsidP="00776DAE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>b. What did you learn from this intervention?</w:t>
      </w:r>
    </w:p>
    <w:p w14:paraId="66F214F0" w14:textId="77777777" w:rsid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1CB9915C" w14:textId="6BDD914E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2. During the </w:t>
      </w:r>
      <w:r>
        <w:rPr>
          <w:rFonts w:ascii="Times New Roman" w:hAnsi="Times New Roman" w:cs="Times New Roman"/>
          <w:lang w:val="en-US"/>
        </w:rPr>
        <w:t>sessions</w:t>
      </w:r>
      <w:r w:rsidRPr="00776DAE">
        <w:rPr>
          <w:rFonts w:ascii="Times New Roman" w:hAnsi="Times New Roman" w:cs="Times New Roman"/>
          <w:lang w:val="en-US"/>
        </w:rPr>
        <w:t>, the nurse asked you to practice this method daily at home as well as to note your sensations and how you felt after the practice.</w:t>
      </w:r>
    </w:p>
    <w:p w14:paraId="7B2F03B8" w14:textId="77777777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1E9472A0" w14:textId="0629C9BA" w:rsidR="00776DAE" w:rsidRPr="00776DAE" w:rsidRDefault="00776DAE" w:rsidP="00776DAE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a. Can you tell me about your experience of practicing </w:t>
      </w:r>
      <w:r>
        <w:rPr>
          <w:rFonts w:ascii="Times New Roman" w:hAnsi="Times New Roman" w:cs="Times New Roman"/>
          <w:lang w:val="en-US"/>
        </w:rPr>
        <w:t>AT</w:t>
      </w:r>
      <w:r w:rsidRPr="00776DAE">
        <w:rPr>
          <w:rFonts w:ascii="Times New Roman" w:hAnsi="Times New Roman" w:cs="Times New Roman"/>
          <w:lang w:val="en-US"/>
        </w:rPr>
        <w:t xml:space="preserve"> at home?</w:t>
      </w:r>
    </w:p>
    <w:p w14:paraId="3FFE302D" w14:textId="7F74DFED" w:rsidR="00776DAE" w:rsidRPr="00776DAE" w:rsidRDefault="00776DAE" w:rsidP="00776DAE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>b. What was easier for you to do?</w:t>
      </w:r>
    </w:p>
    <w:p w14:paraId="1B361F6B" w14:textId="0EFD101A" w:rsidR="00776DAE" w:rsidRPr="00776DAE" w:rsidRDefault="00776DAE" w:rsidP="00776DAE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c. What was </w:t>
      </w:r>
      <w:r>
        <w:rPr>
          <w:rFonts w:ascii="Times New Roman" w:hAnsi="Times New Roman" w:cs="Times New Roman"/>
          <w:lang w:val="en-US"/>
        </w:rPr>
        <w:t>harder</w:t>
      </w:r>
      <w:r w:rsidRPr="00776DAE">
        <w:rPr>
          <w:rFonts w:ascii="Times New Roman" w:hAnsi="Times New Roman" w:cs="Times New Roman"/>
          <w:lang w:val="en-US"/>
        </w:rPr>
        <w:t xml:space="preserve"> for you to do?</w:t>
      </w:r>
    </w:p>
    <w:p w14:paraId="36997F27" w14:textId="77777777" w:rsid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43E53222" w14:textId="2607DCDE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u w:val="single"/>
          <w:lang w:val="en-US"/>
        </w:rPr>
      </w:pPr>
      <w:r w:rsidRPr="00776DAE">
        <w:rPr>
          <w:rFonts w:ascii="Times New Roman" w:hAnsi="Times New Roman" w:cs="Times New Roman"/>
          <w:u w:val="single"/>
          <w:lang w:val="en-US"/>
        </w:rPr>
        <w:t>General questions on participants' perceptions of the effects of AT</w:t>
      </w:r>
    </w:p>
    <w:p w14:paraId="48987A74" w14:textId="49C5E06C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3. We would now like to know </w:t>
      </w:r>
      <w:r>
        <w:rPr>
          <w:rFonts w:ascii="Times New Roman" w:hAnsi="Times New Roman" w:cs="Times New Roman"/>
          <w:lang w:val="en-US"/>
        </w:rPr>
        <w:t>what you have experienced from</w:t>
      </w:r>
      <w:r w:rsidRPr="00776DAE">
        <w:rPr>
          <w:rFonts w:ascii="Times New Roman" w:hAnsi="Times New Roman" w:cs="Times New Roman"/>
          <w:lang w:val="en-US"/>
        </w:rPr>
        <w:t xml:space="preserve"> the relaxation method that you have now been practicing for three months.</w:t>
      </w:r>
    </w:p>
    <w:p w14:paraId="0C6B88D2" w14:textId="49812AFC" w:rsidR="00776DAE" w:rsidRPr="00776DAE" w:rsidRDefault="00776DAE" w:rsidP="00776DAE">
      <w:pPr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a. Can you tell me about how you were feeling and the symptoms you had before you started the </w:t>
      </w:r>
      <w:r>
        <w:rPr>
          <w:rFonts w:ascii="Times New Roman" w:hAnsi="Times New Roman" w:cs="Times New Roman"/>
          <w:lang w:val="en-US"/>
        </w:rPr>
        <w:t>intervention</w:t>
      </w:r>
      <w:r w:rsidRPr="00776DAE">
        <w:rPr>
          <w:rFonts w:ascii="Times New Roman" w:hAnsi="Times New Roman" w:cs="Times New Roman"/>
          <w:lang w:val="en-US"/>
        </w:rPr>
        <w:t>? What about now?</w:t>
      </w:r>
    </w:p>
    <w:p w14:paraId="259E4A2B" w14:textId="3C353610" w:rsidR="00776DAE" w:rsidRPr="00776DAE" w:rsidRDefault="00776DAE" w:rsidP="00776DAE">
      <w:pPr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b. Can you tell me about </w:t>
      </w:r>
      <w:r>
        <w:rPr>
          <w:rFonts w:ascii="Times New Roman" w:hAnsi="Times New Roman" w:cs="Times New Roman"/>
          <w:lang w:val="en-US"/>
        </w:rPr>
        <w:t>the quality of life</w:t>
      </w:r>
      <w:r w:rsidRPr="00776DAE">
        <w:rPr>
          <w:rFonts w:ascii="Times New Roman" w:hAnsi="Times New Roman" w:cs="Times New Roman"/>
          <w:lang w:val="en-US"/>
        </w:rPr>
        <w:t xml:space="preserve"> you had before you started the </w:t>
      </w:r>
      <w:r>
        <w:rPr>
          <w:rFonts w:ascii="Times New Roman" w:hAnsi="Times New Roman" w:cs="Times New Roman"/>
          <w:lang w:val="en-US"/>
        </w:rPr>
        <w:t>intervention</w:t>
      </w:r>
      <w:r w:rsidRPr="00776DAE">
        <w:rPr>
          <w:rFonts w:ascii="Times New Roman" w:hAnsi="Times New Roman" w:cs="Times New Roman"/>
          <w:lang w:val="en-US"/>
        </w:rPr>
        <w:t>? What about now?</w:t>
      </w:r>
    </w:p>
    <w:p w14:paraId="7585FAD3" w14:textId="5BE4B77D" w:rsidR="00776DAE" w:rsidRPr="00776DAE" w:rsidRDefault="00776DAE" w:rsidP="00776DAE">
      <w:pPr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>c. Can you tell us what you did when you had symptoms like fatigue, pain, sleeping problems, anxiety or depressive symptoms before the intervention? What are you doing now?</w:t>
      </w:r>
    </w:p>
    <w:p w14:paraId="2FF4658B" w14:textId="23FF5673" w:rsidR="00776DAE" w:rsidRPr="00776DAE" w:rsidRDefault="00776DAE" w:rsidP="00776DAE">
      <w:pPr>
        <w:autoSpaceDE w:val="0"/>
        <w:autoSpaceDN w:val="0"/>
        <w:adjustRightInd w:val="0"/>
        <w:ind w:firstLine="708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d. In your opinion, what are the </w:t>
      </w:r>
      <w:r>
        <w:rPr>
          <w:rFonts w:ascii="Times New Roman" w:hAnsi="Times New Roman" w:cs="Times New Roman"/>
          <w:lang w:val="en-US"/>
        </w:rPr>
        <w:t>impacts</w:t>
      </w:r>
      <w:r w:rsidRPr="00776DAE">
        <w:rPr>
          <w:rFonts w:ascii="Times New Roman" w:hAnsi="Times New Roman" w:cs="Times New Roman"/>
          <w:lang w:val="en-US"/>
        </w:rPr>
        <w:t xml:space="preserve"> of this intervention?</w:t>
      </w:r>
    </w:p>
    <w:p w14:paraId="5734FF1A" w14:textId="77777777" w:rsid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4DE846C2" w14:textId="15A43293" w:rsidR="00776DAE" w:rsidRP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u w:val="single"/>
        </w:rPr>
      </w:pPr>
      <w:r w:rsidRPr="00776DAE">
        <w:rPr>
          <w:rFonts w:ascii="Times New Roman" w:hAnsi="Times New Roman" w:cs="Times New Roman"/>
          <w:u w:val="single"/>
        </w:rPr>
        <w:t>Conclusion</w:t>
      </w:r>
    </w:p>
    <w:p w14:paraId="21BFD51B" w14:textId="77777777" w:rsidR="00776DAE" w:rsidRDefault="00776DAE" w:rsidP="00776DAE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776DAE">
        <w:rPr>
          <w:rFonts w:ascii="Times New Roman" w:hAnsi="Times New Roman" w:cs="Times New Roman"/>
          <w:lang w:val="en-US"/>
        </w:rPr>
        <w:t xml:space="preserve">4. For three months, you </w:t>
      </w:r>
      <w:r>
        <w:rPr>
          <w:rFonts w:ascii="Times New Roman" w:hAnsi="Times New Roman" w:cs="Times New Roman"/>
          <w:lang w:val="en-US"/>
        </w:rPr>
        <w:t>have been learning</w:t>
      </w:r>
      <w:r w:rsidRPr="00776DAE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T</w:t>
      </w:r>
      <w:r w:rsidRPr="00776DAE">
        <w:rPr>
          <w:rFonts w:ascii="Times New Roman" w:hAnsi="Times New Roman" w:cs="Times New Roman"/>
          <w:lang w:val="en-US"/>
        </w:rPr>
        <w:t>. We want to eventually be able to use it in other settings with other people living with HIV.</w:t>
      </w:r>
    </w:p>
    <w:p w14:paraId="011371F0" w14:textId="33EA2926" w:rsidR="007F187C" w:rsidRPr="00776DAE" w:rsidRDefault="00776DAE" w:rsidP="00776DAE">
      <w:pPr>
        <w:autoSpaceDE w:val="0"/>
        <w:autoSpaceDN w:val="0"/>
        <w:adjustRightInd w:val="0"/>
        <w:ind w:left="708"/>
        <w:rPr>
          <w:lang w:val="en-US"/>
        </w:rPr>
      </w:pPr>
      <w:r w:rsidRPr="00776DAE">
        <w:rPr>
          <w:rFonts w:ascii="Times New Roman" w:hAnsi="Times New Roman" w:cs="Times New Roman"/>
          <w:lang w:val="en-US"/>
        </w:rPr>
        <w:t>a. As a participant, do you have anything to add or advice to give us to help us improve this intervention?</w:t>
      </w:r>
    </w:p>
    <w:sectPr w:rsidR="007F187C" w:rsidRPr="00776DAE" w:rsidSect="00156A2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DAE"/>
    <w:rsid w:val="000027CB"/>
    <w:rsid w:val="0001270E"/>
    <w:rsid w:val="00012D85"/>
    <w:rsid w:val="00017240"/>
    <w:rsid w:val="00017BAB"/>
    <w:rsid w:val="000230EF"/>
    <w:rsid w:val="00032D9E"/>
    <w:rsid w:val="00066AEB"/>
    <w:rsid w:val="00077CCA"/>
    <w:rsid w:val="000951EE"/>
    <w:rsid w:val="000B4D56"/>
    <w:rsid w:val="000E1F7F"/>
    <w:rsid w:val="000F4734"/>
    <w:rsid w:val="00100A4C"/>
    <w:rsid w:val="00111511"/>
    <w:rsid w:val="00113ECF"/>
    <w:rsid w:val="00122607"/>
    <w:rsid w:val="0013467C"/>
    <w:rsid w:val="0014503B"/>
    <w:rsid w:val="00155D4D"/>
    <w:rsid w:val="00156A21"/>
    <w:rsid w:val="0016683F"/>
    <w:rsid w:val="001927D6"/>
    <w:rsid w:val="001F0F71"/>
    <w:rsid w:val="0020278F"/>
    <w:rsid w:val="00203B14"/>
    <w:rsid w:val="002119B8"/>
    <w:rsid w:val="00213754"/>
    <w:rsid w:val="00215DA0"/>
    <w:rsid w:val="002249B1"/>
    <w:rsid w:val="00234C31"/>
    <w:rsid w:val="002374C1"/>
    <w:rsid w:val="002378E1"/>
    <w:rsid w:val="00237D49"/>
    <w:rsid w:val="00254984"/>
    <w:rsid w:val="00281E44"/>
    <w:rsid w:val="00292083"/>
    <w:rsid w:val="00297488"/>
    <w:rsid w:val="002B25E5"/>
    <w:rsid w:val="002C4B0B"/>
    <w:rsid w:val="00306CF2"/>
    <w:rsid w:val="00307997"/>
    <w:rsid w:val="00311A74"/>
    <w:rsid w:val="003175BC"/>
    <w:rsid w:val="00322396"/>
    <w:rsid w:val="00323E9E"/>
    <w:rsid w:val="0036004F"/>
    <w:rsid w:val="00361FA5"/>
    <w:rsid w:val="00384C42"/>
    <w:rsid w:val="00391EFD"/>
    <w:rsid w:val="003A0AF7"/>
    <w:rsid w:val="003B732E"/>
    <w:rsid w:val="003C12C8"/>
    <w:rsid w:val="003D7392"/>
    <w:rsid w:val="003F3377"/>
    <w:rsid w:val="004013A9"/>
    <w:rsid w:val="00406183"/>
    <w:rsid w:val="0040666E"/>
    <w:rsid w:val="00421D34"/>
    <w:rsid w:val="00422F99"/>
    <w:rsid w:val="00437B9C"/>
    <w:rsid w:val="00442E95"/>
    <w:rsid w:val="004679E9"/>
    <w:rsid w:val="00482245"/>
    <w:rsid w:val="0049261B"/>
    <w:rsid w:val="00497352"/>
    <w:rsid w:val="004A10EC"/>
    <w:rsid w:val="004D3750"/>
    <w:rsid w:val="004E5DC3"/>
    <w:rsid w:val="00510649"/>
    <w:rsid w:val="00535277"/>
    <w:rsid w:val="00552162"/>
    <w:rsid w:val="00555B5B"/>
    <w:rsid w:val="00581098"/>
    <w:rsid w:val="00581D53"/>
    <w:rsid w:val="005D3BC9"/>
    <w:rsid w:val="005E1E77"/>
    <w:rsid w:val="006070E0"/>
    <w:rsid w:val="00612881"/>
    <w:rsid w:val="00634568"/>
    <w:rsid w:val="0065057B"/>
    <w:rsid w:val="006530B6"/>
    <w:rsid w:val="0067513F"/>
    <w:rsid w:val="00683F31"/>
    <w:rsid w:val="006A7875"/>
    <w:rsid w:val="006B37A5"/>
    <w:rsid w:val="006C2ED2"/>
    <w:rsid w:val="006D00B1"/>
    <w:rsid w:val="006F1EBD"/>
    <w:rsid w:val="006F5181"/>
    <w:rsid w:val="00701DCC"/>
    <w:rsid w:val="007162F5"/>
    <w:rsid w:val="00717C92"/>
    <w:rsid w:val="00717D9F"/>
    <w:rsid w:val="00727F2C"/>
    <w:rsid w:val="00760721"/>
    <w:rsid w:val="00776DAE"/>
    <w:rsid w:val="00777C65"/>
    <w:rsid w:val="00780307"/>
    <w:rsid w:val="007B22BE"/>
    <w:rsid w:val="007C73CB"/>
    <w:rsid w:val="007E5965"/>
    <w:rsid w:val="007F0CA7"/>
    <w:rsid w:val="007F5822"/>
    <w:rsid w:val="00801909"/>
    <w:rsid w:val="008142C9"/>
    <w:rsid w:val="008300C8"/>
    <w:rsid w:val="00852CD7"/>
    <w:rsid w:val="00853035"/>
    <w:rsid w:val="00853427"/>
    <w:rsid w:val="00853E35"/>
    <w:rsid w:val="008734F5"/>
    <w:rsid w:val="00880A49"/>
    <w:rsid w:val="008951AA"/>
    <w:rsid w:val="008A1B7A"/>
    <w:rsid w:val="008A4354"/>
    <w:rsid w:val="008C0790"/>
    <w:rsid w:val="008C0983"/>
    <w:rsid w:val="008C4EDA"/>
    <w:rsid w:val="008D67B1"/>
    <w:rsid w:val="008E54B9"/>
    <w:rsid w:val="00917346"/>
    <w:rsid w:val="009225C0"/>
    <w:rsid w:val="00924244"/>
    <w:rsid w:val="009415CD"/>
    <w:rsid w:val="009504DE"/>
    <w:rsid w:val="00956477"/>
    <w:rsid w:val="00972A2B"/>
    <w:rsid w:val="00997A65"/>
    <w:rsid w:val="009A17F9"/>
    <w:rsid w:val="009A605B"/>
    <w:rsid w:val="009A61F3"/>
    <w:rsid w:val="009A7CE0"/>
    <w:rsid w:val="009C38B1"/>
    <w:rsid w:val="009E4646"/>
    <w:rsid w:val="00A24F23"/>
    <w:rsid w:val="00A252B6"/>
    <w:rsid w:val="00A25803"/>
    <w:rsid w:val="00A27492"/>
    <w:rsid w:val="00A5137A"/>
    <w:rsid w:val="00A54275"/>
    <w:rsid w:val="00A7331B"/>
    <w:rsid w:val="00A81B82"/>
    <w:rsid w:val="00A91DFA"/>
    <w:rsid w:val="00A9668D"/>
    <w:rsid w:val="00AA4E92"/>
    <w:rsid w:val="00AA6D2D"/>
    <w:rsid w:val="00AC2999"/>
    <w:rsid w:val="00AE2CF3"/>
    <w:rsid w:val="00B13678"/>
    <w:rsid w:val="00B4662E"/>
    <w:rsid w:val="00B5237C"/>
    <w:rsid w:val="00B60595"/>
    <w:rsid w:val="00B64645"/>
    <w:rsid w:val="00B65144"/>
    <w:rsid w:val="00B659DF"/>
    <w:rsid w:val="00B703A3"/>
    <w:rsid w:val="00B72818"/>
    <w:rsid w:val="00B83001"/>
    <w:rsid w:val="00B85A90"/>
    <w:rsid w:val="00B9252D"/>
    <w:rsid w:val="00BA50B3"/>
    <w:rsid w:val="00BA7635"/>
    <w:rsid w:val="00BC08B1"/>
    <w:rsid w:val="00BD0E25"/>
    <w:rsid w:val="00BE089F"/>
    <w:rsid w:val="00BF6AA8"/>
    <w:rsid w:val="00C3577A"/>
    <w:rsid w:val="00C46B08"/>
    <w:rsid w:val="00C73653"/>
    <w:rsid w:val="00C73924"/>
    <w:rsid w:val="00C92488"/>
    <w:rsid w:val="00CB3A16"/>
    <w:rsid w:val="00D0071C"/>
    <w:rsid w:val="00D1597D"/>
    <w:rsid w:val="00D31F07"/>
    <w:rsid w:val="00D32997"/>
    <w:rsid w:val="00D4624E"/>
    <w:rsid w:val="00D56689"/>
    <w:rsid w:val="00D84B0C"/>
    <w:rsid w:val="00D909EF"/>
    <w:rsid w:val="00D94C89"/>
    <w:rsid w:val="00D959E2"/>
    <w:rsid w:val="00DB0D92"/>
    <w:rsid w:val="00DC15F5"/>
    <w:rsid w:val="00DF060A"/>
    <w:rsid w:val="00E07C3C"/>
    <w:rsid w:val="00E15639"/>
    <w:rsid w:val="00E3423E"/>
    <w:rsid w:val="00E547A6"/>
    <w:rsid w:val="00E56FE0"/>
    <w:rsid w:val="00E87218"/>
    <w:rsid w:val="00E90A3C"/>
    <w:rsid w:val="00EC7A29"/>
    <w:rsid w:val="00EE0015"/>
    <w:rsid w:val="00EF1F5C"/>
    <w:rsid w:val="00F00A35"/>
    <w:rsid w:val="00F04EFE"/>
    <w:rsid w:val="00F076C9"/>
    <w:rsid w:val="00F144E8"/>
    <w:rsid w:val="00F17D00"/>
    <w:rsid w:val="00F26393"/>
    <w:rsid w:val="00F53326"/>
    <w:rsid w:val="00F62E54"/>
    <w:rsid w:val="00F754FB"/>
    <w:rsid w:val="00F75D05"/>
    <w:rsid w:val="00F84ECA"/>
    <w:rsid w:val="00FD5004"/>
    <w:rsid w:val="00FF4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B3C9A"/>
  <w14:defaultImageDpi w14:val="32767"/>
  <w15:chartTrackingRefBased/>
  <w15:docId w15:val="{FCA33C79-CE0B-AE42-9F84-1A733E980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A61F3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A61F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62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lerc-Loiselle Jérôme</dc:creator>
  <cp:keywords/>
  <dc:description/>
  <cp:lastModifiedBy>Pilar Ramirez Garcia</cp:lastModifiedBy>
  <cp:revision>3</cp:revision>
  <dcterms:created xsi:type="dcterms:W3CDTF">2020-09-28T15:38:00Z</dcterms:created>
  <dcterms:modified xsi:type="dcterms:W3CDTF">2022-03-02T23:32:00Z</dcterms:modified>
</cp:coreProperties>
</file>